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16AEB" w14:textId="77777777" w:rsidR="0070772D" w:rsidRDefault="00D85A6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orting Information S5 – Results of factor loadings of 18 wheat genotypes evaluated in control and drought environments. Viçosa-MG/Brazil 2021.</w:t>
      </w:r>
    </w:p>
    <w:tbl>
      <w:tblPr>
        <w:tblStyle w:val="a0"/>
        <w:tblW w:w="850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6"/>
        <w:gridCol w:w="1665"/>
        <w:gridCol w:w="1665"/>
        <w:gridCol w:w="1665"/>
        <w:gridCol w:w="1663"/>
      </w:tblGrid>
      <w:tr w:rsidR="0070772D" w14:paraId="266DDD83" w14:textId="77777777">
        <w:trPr>
          <w:trHeight w:val="288"/>
        </w:trPr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8F9190" w14:textId="77777777" w:rsidR="0070772D" w:rsidRDefault="00D85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D01E9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1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32B2E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2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05B07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3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C4FA4B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4</w:t>
            </w:r>
          </w:p>
        </w:tc>
      </w:tr>
      <w:tr w:rsidR="0070772D" w14:paraId="73B35BE6" w14:textId="77777777">
        <w:trPr>
          <w:trHeight w:val="288"/>
        </w:trPr>
        <w:tc>
          <w:tcPr>
            <w:tcW w:w="18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D7C1CE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S_26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32E62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7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B4831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77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150AC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46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4C3C5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10</w:t>
            </w:r>
          </w:p>
        </w:tc>
      </w:tr>
      <w:tr w:rsidR="0070772D" w14:paraId="6865B587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42D96A49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IO_ATON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9CF435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27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F58469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2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899CA3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928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EF00111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0</w:t>
            </w:r>
          </w:p>
        </w:tc>
      </w:tr>
      <w:tr w:rsidR="0070772D" w14:paraId="02B617B5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20F1D96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30679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92E2AB1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1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B28C62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689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647B28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53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6799649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653</w:t>
            </w:r>
          </w:p>
        </w:tc>
      </w:tr>
      <w:tr w:rsidR="0070772D" w14:paraId="2758CBF9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1EB83C7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30755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CF4868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10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BDA166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7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89B399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06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65FC9E7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07</w:t>
            </w:r>
          </w:p>
        </w:tc>
      </w:tr>
      <w:tr w:rsidR="0070772D" w14:paraId="77C1F008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1495C98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3075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161111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.10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3DA73E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94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E9D541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4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34B0A54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011</w:t>
            </w:r>
          </w:p>
        </w:tc>
      </w:tr>
      <w:tr w:rsidR="0070772D" w14:paraId="7161982E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66224F2D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3131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D445D5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64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2BCE2D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67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3561F1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65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09F4049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15</w:t>
            </w:r>
          </w:p>
        </w:tc>
      </w:tr>
      <w:tr w:rsidR="0070772D" w14:paraId="640EE083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48180FCD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I_1400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E23054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3.92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08F9FB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2.09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0EFC8B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937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29F2D62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3.046</w:t>
            </w:r>
          </w:p>
        </w:tc>
      </w:tr>
      <w:tr w:rsidR="0070772D" w14:paraId="46729E90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29C7DC3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4026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3580B3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6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3B3F42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524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9AA8A01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15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1E7D42A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00</w:t>
            </w:r>
          </w:p>
        </w:tc>
      </w:tr>
      <w:tr w:rsidR="0070772D" w14:paraId="5B458360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3639E65C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405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6472E6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45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3CC6DE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364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4A1F9A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51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34F2A23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</w:tr>
      <w:tr w:rsidR="0070772D" w14:paraId="36C4C208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14CDD597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I_14055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787C1E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8.71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E2739D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.506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1E22B3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.854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0CA1D06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1.925</w:t>
            </w:r>
          </w:p>
        </w:tc>
      </w:tr>
      <w:tr w:rsidR="0070772D" w14:paraId="61BB2FCF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355472BE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411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3C2A19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6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CBDEB0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0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CEE6F3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735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622C8A1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94</w:t>
            </w:r>
          </w:p>
        </w:tc>
      </w:tr>
      <w:tr w:rsidR="0070772D" w14:paraId="21FDFA3F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6525F7A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I_14426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C9AD19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7.164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A67FE8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3.656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29C450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3.972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2010078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5.206</w:t>
            </w:r>
          </w:p>
        </w:tc>
      </w:tr>
      <w:tr w:rsidR="0070772D" w14:paraId="6837535F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277616CF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I_1466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855C77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3.49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DD1BF8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7.35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2AE5B5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8.753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35F3E22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.396</w:t>
            </w:r>
          </w:p>
        </w:tc>
      </w:tr>
      <w:tr w:rsidR="0070772D" w14:paraId="3393FBA3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2D864A9D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4774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3E9407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12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65B612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4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AAC324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902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2B10839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20</w:t>
            </w:r>
          </w:p>
        </w:tc>
      </w:tr>
      <w:tr w:rsidR="0070772D" w14:paraId="2EE43D9B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4F296B43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486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304DB6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945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C61039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204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0D45CA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72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DF4441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778</w:t>
            </w:r>
          </w:p>
        </w:tc>
      </w:tr>
      <w:tr w:rsidR="0070772D" w14:paraId="28D15C01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051C3FB3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495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7C4681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9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4D9ADF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56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DF4C43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468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52191F4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73</w:t>
            </w:r>
          </w:p>
        </w:tc>
      </w:tr>
      <w:tr w:rsidR="0070772D" w14:paraId="4D916510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02C36636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1498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D34E2E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49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0F1CE7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1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789FF6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126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7417BBE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68</w:t>
            </w:r>
          </w:p>
        </w:tc>
      </w:tr>
      <w:tr w:rsidR="0070772D" w14:paraId="1EB68054" w14:textId="77777777">
        <w:trPr>
          <w:trHeight w:val="288"/>
        </w:trPr>
        <w:tc>
          <w:tcPr>
            <w:tcW w:w="1846" w:type="dxa"/>
            <w:shd w:val="clear" w:color="auto" w:fill="auto"/>
            <w:vAlign w:val="bottom"/>
          </w:tcPr>
          <w:p w14:paraId="5DDEFB4A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_900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E5B35F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72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C32877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05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983E3A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50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33C16E7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62</w:t>
            </w:r>
          </w:p>
        </w:tc>
      </w:tr>
    </w:tbl>
    <w:p w14:paraId="5A65CE7C" w14:textId="77777777" w:rsidR="0070772D" w:rsidRDefault="0070772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AF5F30" w14:textId="77777777" w:rsidR="0070772D" w:rsidRDefault="0070772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70772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72D"/>
    <w:rsid w:val="00635F4C"/>
    <w:rsid w:val="0070772D"/>
    <w:rsid w:val="00D8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9597"/>
  <w15:docId w15:val="{BA6F2B04-B0FB-4A82-BEAA-674449600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355"/>
  </w:style>
  <w:style w:type="paragraph" w:styleId="Heading1">
    <w:name w:val="heading 1"/>
    <w:basedOn w:val="Normal"/>
    <w:next w:val="Normal"/>
    <w:link w:val="Heading1Char"/>
    <w:uiPriority w:val="9"/>
    <w:qFormat/>
    <w:rsid w:val="005C335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5C3355"/>
    <w:pPr>
      <w:spacing w:after="0" w:line="240" w:lineRule="auto"/>
    </w:pPr>
  </w:style>
  <w:style w:type="table" w:customStyle="1" w:styleId="5">
    <w:name w:val="5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C3355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C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355"/>
    <w:rPr>
      <w:rFonts w:ascii="Calibri" w:eastAsia="Calibri" w:hAnsi="Calibri" w:cs="Calibri"/>
      <w:sz w:val="20"/>
      <w:szCs w:val="20"/>
      <w:lang w:val="en-US" w:eastAsia="pt-BR"/>
    </w:rPr>
  </w:style>
  <w:style w:type="table" w:customStyle="1" w:styleId="4">
    <w:name w:val="4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38D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n6Wf17OG/Cvd3Du1/7qxGdFiQw==">AMUW2mX8zP+fuw6SVtgMnp6Kq1cVvrBDOXYYxd79xkEgtrdNwUDcgb000aNtrqyx/VNR2Uif7x1kLHL1o2Bq5VkXKAMAXZRju+MLhfyaRj9056KfHC0ohEmMyMvxxWr7jQOtrH20WEiCleVyx4WSt4iLu/WX0cSeaM90+xj12vNaSfPRwmSR1iU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_Channel_Section_Location xmlns="ff738479-29e2-4e75-a8b9-63924de9bf47" xsi:nil="true"/>
    <IsNotebookLocked xmlns="ff738479-29e2-4e75-a8b9-63924de9bf47" xsi:nil="true"/>
    <Math_Settings xmlns="ff738479-29e2-4e75-a8b9-63924de9bf47" xsi:nil="true"/>
    <DefaultSectionNames xmlns="ff738479-29e2-4e75-a8b9-63924de9bf47" xsi:nil="true"/>
    <Owner xmlns="ff738479-29e2-4e75-a8b9-63924de9bf47">
      <UserInfo>
        <DisplayName/>
        <AccountId xsi:nil="true"/>
        <AccountType/>
      </UserInfo>
    </Owner>
    <Students xmlns="ff738479-29e2-4e75-a8b9-63924de9bf47">
      <UserInfo>
        <DisplayName/>
        <AccountId xsi:nil="true"/>
        <AccountType/>
      </UserInfo>
    </Students>
    <AppVersion xmlns="ff738479-29e2-4e75-a8b9-63924de9bf47" xsi:nil="true"/>
    <NotebookType xmlns="ff738479-29e2-4e75-a8b9-63924de9bf47" xsi:nil="true"/>
    <Student_Groups xmlns="ff738479-29e2-4e75-a8b9-63924de9bf47">
      <UserInfo>
        <DisplayName/>
        <AccountId xsi:nil="true"/>
        <AccountType/>
      </UserInfo>
    </Student_Groups>
    <LMS_Mappings xmlns="ff738479-29e2-4e75-a8b9-63924de9bf47" xsi:nil="true"/>
    <Invited_Teachers xmlns="ff738479-29e2-4e75-a8b9-63924de9bf47" xsi:nil="true"/>
    <Invited_Students xmlns="ff738479-29e2-4e75-a8b9-63924de9bf47" xsi:nil="true"/>
    <CultureName xmlns="ff738479-29e2-4e75-a8b9-63924de9bf47" xsi:nil="true"/>
    <Distribution_Groups xmlns="ff738479-29e2-4e75-a8b9-63924de9bf47" xsi:nil="true"/>
    <Self_Registration_Enabled xmlns="ff738479-29e2-4e75-a8b9-63924de9bf47" xsi:nil="true"/>
    <Has_Teacher_Only_SectionGroup xmlns="ff738479-29e2-4e75-a8b9-63924de9bf47" xsi:nil="true"/>
    <Is_Collaboration_Space_Locked xmlns="ff738479-29e2-4e75-a8b9-63924de9bf47" xsi:nil="true"/>
    <TeamsChannelId xmlns="ff738479-29e2-4e75-a8b9-63924de9bf47" xsi:nil="true"/>
    <FolderType xmlns="ff738479-29e2-4e75-a8b9-63924de9bf47" xsi:nil="true"/>
    <Teachers xmlns="ff738479-29e2-4e75-a8b9-63924de9bf47">
      <UserInfo>
        <DisplayName/>
        <AccountId xsi:nil="true"/>
        <AccountType/>
      </UserInfo>
    </Teachers>
    <Templates xmlns="ff738479-29e2-4e75-a8b9-63924de9bf47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28712D72EAE549A86ED0341002E70C" ma:contentTypeVersion="25" ma:contentTypeDescription="Crie um novo documento." ma:contentTypeScope="" ma:versionID="542edbb20f87e34cf31faf2cdc35f6f8">
  <xsd:schema xmlns:xsd="http://www.w3.org/2001/XMLSchema" xmlns:xs="http://www.w3.org/2001/XMLSchema" xmlns:p="http://schemas.microsoft.com/office/2006/metadata/properties" xmlns:ns2="ff738479-29e2-4e75-a8b9-63924de9bf47" targetNamespace="http://schemas.microsoft.com/office/2006/metadata/properties" ma:root="true" ma:fieldsID="59ac878271f9c2314f911620d8f0e93a" ns2:_="">
    <xsd:import namespace="ff738479-29e2-4e75-a8b9-63924de9bf47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38479-29e2-4e75-a8b9-63924de9bf47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Teams_Channel_Section_Location" ma:index="28" nillable="true" ma:displayName="Teams Channel Section Location" ma:internalName="Teams_Channel_Section_Location">
      <xsd:simpleType>
        <xsd:restriction base="dms:Text"/>
      </xsd:simpleType>
    </xsd:element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ABFF0A-E5C5-484E-8F34-9BC6B9EADF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AC31323A-95DF-42F4-A775-49D9D73856B3}">
  <ds:schemaRefs>
    <ds:schemaRef ds:uri="http://schemas.microsoft.com/office/2006/metadata/properties"/>
    <ds:schemaRef ds:uri="http://schemas.microsoft.com/office/infopath/2007/PartnerControls"/>
    <ds:schemaRef ds:uri="ff738479-29e2-4e75-a8b9-63924de9bf47"/>
  </ds:schemaRefs>
</ds:datastoreItem>
</file>

<file path=customXml/itemProps4.xml><?xml version="1.0" encoding="utf-8"?>
<ds:datastoreItem xmlns:ds="http://schemas.openxmlformats.org/officeDocument/2006/customXml" ds:itemID="{0B1F8AB2-7573-4555-9E19-955778074D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738479-29e2-4e75-a8b9-63924de9b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ristina Perin</dc:creator>
  <cp:lastModifiedBy>Srinivas Boppana</cp:lastModifiedBy>
  <cp:revision>3</cp:revision>
  <dcterms:created xsi:type="dcterms:W3CDTF">2021-11-01T16:12:00Z</dcterms:created>
  <dcterms:modified xsi:type="dcterms:W3CDTF">2022-03-29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8712D72EAE549A86ED0341002E70C</vt:lpwstr>
  </property>
</Properties>
</file>